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A3C920" w14:textId="48EA170C" w:rsidR="003D6429" w:rsidRDefault="004E34F0">
      <w:bookmarkStart w:id="0" w:name="_GoBack"/>
      <w:bookmarkEnd w:id="0"/>
      <w:proofErr w:type="gramStart"/>
      <w:r>
        <w:t>Supplementary Figure 1</w:t>
      </w:r>
      <w:r w:rsidR="003D6429">
        <w:t>.</w:t>
      </w:r>
      <w:proofErr w:type="gramEnd"/>
      <w:r w:rsidR="003D6429">
        <w:t xml:space="preserve"> Manhattan Plot of GWAS of 22:0, without (A) and with (B) adjustment for 20:0</w:t>
      </w:r>
    </w:p>
    <w:p w14:paraId="71C3235E" w14:textId="77777777" w:rsidR="003D6429" w:rsidRDefault="003D6429"/>
    <w:p w14:paraId="49ACB9F6" w14:textId="0266DE0D" w:rsidR="008C47B3" w:rsidRDefault="008C47B3">
      <w:r>
        <w:tab/>
        <w:t>A</w:t>
      </w:r>
      <w:r>
        <w:tab/>
      </w:r>
      <w:r>
        <w:tab/>
      </w:r>
      <w:r>
        <w:tab/>
      </w:r>
      <w:r>
        <w:tab/>
      </w:r>
      <w:r>
        <w:tab/>
      </w:r>
      <w:r>
        <w:tab/>
        <w:t>B</w:t>
      </w:r>
    </w:p>
    <w:p w14:paraId="798D8414" w14:textId="64EAD493" w:rsidR="003D6429" w:rsidRDefault="003D6429">
      <w:r w:rsidRPr="003D6429">
        <w:rPr>
          <w:noProof/>
        </w:rPr>
        <w:drawing>
          <wp:inline distT="0" distB="0" distL="0" distR="0" wp14:anchorId="02CE4495" wp14:editId="5C34C782">
            <wp:extent cx="2794635" cy="2025139"/>
            <wp:effectExtent l="0" t="0" r="0" b="6985"/>
            <wp:docPr id="5" name="Content Placeholder 4" descr="Zbased.220.meta.AricCardiaChsHpfsMesaNhsWhs.manhattan.png"/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Content Placeholder 4" descr="Zbased.220.meta.AricCardiaChsHpfsMesaNhsWhs.manhattan.png"/>
                    <pic:cNvPicPr>
                      <a:picLocks noGrp="1" noChangeAspect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576" t="6771" r="1168"/>
                    <a:stretch/>
                  </pic:blipFill>
                  <pic:spPr>
                    <a:xfrm>
                      <a:off x="0" y="0"/>
                      <a:ext cx="2795970" cy="20261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05542">
        <w:t xml:space="preserve">  </w:t>
      </w:r>
      <w:r w:rsidR="00F55443" w:rsidRPr="00F55443">
        <w:rPr>
          <w:noProof/>
        </w:rPr>
        <w:drawing>
          <wp:inline distT="0" distB="0" distL="0" distR="0" wp14:anchorId="1FEA0730" wp14:editId="5873177C">
            <wp:extent cx="2781935" cy="2017223"/>
            <wp:effectExtent l="0" t="0" r="0" b="0"/>
            <wp:docPr id="1" name="Content Placeholder 4" descr="Zbased.220_adjfor200.meta.AricCardiaChsHpfsMesaNhsWhs.manhattan.png"/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Content Placeholder 4" descr="Zbased.220_adjfor200.meta.AricCardiaChsHpfsMesaNhsWhs.manhattan.png"/>
                    <pic:cNvPicPr>
                      <a:picLocks noGrp="1" noChangeAspect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441" t="6598" r="898"/>
                    <a:stretch/>
                  </pic:blipFill>
                  <pic:spPr>
                    <a:xfrm>
                      <a:off x="0" y="0"/>
                      <a:ext cx="2782648" cy="2017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C41D86" w14:textId="77777777" w:rsidR="003D6429" w:rsidRDefault="003D6429"/>
    <w:p w14:paraId="650D5E01" w14:textId="77777777" w:rsidR="008C47B3" w:rsidRDefault="008C47B3"/>
    <w:p w14:paraId="4CDC332A" w14:textId="77777777" w:rsidR="008C47B3" w:rsidRDefault="008C47B3"/>
    <w:p w14:paraId="36A3B431" w14:textId="77777777" w:rsidR="008C47B3" w:rsidRDefault="008C47B3"/>
    <w:p w14:paraId="41447EC9" w14:textId="77777777" w:rsidR="008C47B3" w:rsidRDefault="008C47B3"/>
    <w:p w14:paraId="7BC0CDB1" w14:textId="77777777" w:rsidR="008C47B3" w:rsidRDefault="008C47B3"/>
    <w:p w14:paraId="2E9FF5FD" w14:textId="77777777" w:rsidR="008C47B3" w:rsidRDefault="008C47B3"/>
    <w:p w14:paraId="681AA854" w14:textId="0E2552E7" w:rsidR="00D42842" w:rsidRDefault="004E34F0" w:rsidP="00D42842">
      <w:proofErr w:type="gramStart"/>
      <w:r>
        <w:t>Supplementary Figure 2</w:t>
      </w:r>
      <w:r w:rsidR="00D42842">
        <w:t>.</w:t>
      </w:r>
      <w:proofErr w:type="gramEnd"/>
      <w:r w:rsidR="00D42842">
        <w:t xml:space="preserve"> Manhattan Plot of GWAS of 24:0, without (A) and with (B) adjustment for 20:0</w:t>
      </w:r>
    </w:p>
    <w:p w14:paraId="6B3EED18" w14:textId="77777777" w:rsidR="00D42842" w:rsidRDefault="00D42842"/>
    <w:p w14:paraId="07112152" w14:textId="7813252F" w:rsidR="008C47B3" w:rsidRDefault="008C47B3">
      <w:r>
        <w:tab/>
        <w:t>A</w:t>
      </w:r>
      <w:r>
        <w:tab/>
      </w:r>
      <w:r>
        <w:tab/>
      </w:r>
      <w:r>
        <w:tab/>
      </w:r>
      <w:r>
        <w:tab/>
      </w:r>
      <w:r>
        <w:tab/>
      </w:r>
      <w:r>
        <w:tab/>
        <w:t>B</w:t>
      </w:r>
    </w:p>
    <w:p w14:paraId="06A36D79" w14:textId="74CA7326" w:rsidR="00D42842" w:rsidRDefault="00D42842">
      <w:r w:rsidRPr="00D42842">
        <w:rPr>
          <w:noProof/>
        </w:rPr>
        <w:drawing>
          <wp:inline distT="0" distB="0" distL="0" distR="0" wp14:anchorId="35D8E513" wp14:editId="4EDE8C39">
            <wp:extent cx="2833156" cy="2059940"/>
            <wp:effectExtent l="0" t="0" r="12065" b="0"/>
            <wp:docPr id="2" name="Content Placeholder 4" descr="Zbased.240.meta.AricChsHpfsNhsWhs.manhattan.png"/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Content Placeholder 4" descr="Zbased.240.meta.AricChsHpfsNhsWhs.manhattan.png"/>
                    <pic:cNvPicPr>
                      <a:picLocks noGrp="1" noChangeAspect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576" t="6597" r="1302"/>
                    <a:stretch/>
                  </pic:blipFill>
                  <pic:spPr>
                    <a:xfrm>
                      <a:off x="0" y="0"/>
                      <a:ext cx="2833237" cy="20599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 </w:t>
      </w:r>
      <w:r w:rsidR="00646F34" w:rsidRPr="00646F34">
        <w:rPr>
          <w:noProof/>
        </w:rPr>
        <w:drawing>
          <wp:inline distT="0" distB="0" distL="0" distR="0" wp14:anchorId="15B05CD6" wp14:editId="3BCE304B">
            <wp:extent cx="2845435" cy="2065905"/>
            <wp:effectExtent l="0" t="0" r="0" b="0"/>
            <wp:docPr id="3" name="Content Placeholder 4" descr="Zbased.240_adjfor200.meta.AricChsHpfsNhsWhs.manhattan.png"/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Content Placeholder 4" descr="Zbased.240_adjfor200.meta.AricChsHpfsNhsWhs.manhattan.png"/>
                    <pic:cNvPicPr>
                      <a:picLocks noGrp="1" noChangeAspect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576" t="6598" r="1168"/>
                    <a:stretch/>
                  </pic:blipFill>
                  <pic:spPr>
                    <a:xfrm>
                      <a:off x="0" y="0"/>
                      <a:ext cx="2845794" cy="20661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CDF2E0" w14:textId="77777777" w:rsidR="00A22B98" w:rsidRDefault="00A22B98"/>
    <w:p w14:paraId="3AEB3898" w14:textId="77777777" w:rsidR="00A22B98" w:rsidRDefault="00A22B98"/>
    <w:sectPr w:rsidR="00A22B98" w:rsidSect="00574A90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4A90"/>
    <w:rsid w:val="00005542"/>
    <w:rsid w:val="001D4E4F"/>
    <w:rsid w:val="002D2395"/>
    <w:rsid w:val="003D2185"/>
    <w:rsid w:val="003D6429"/>
    <w:rsid w:val="003F2F49"/>
    <w:rsid w:val="00471C37"/>
    <w:rsid w:val="004E34F0"/>
    <w:rsid w:val="00574A90"/>
    <w:rsid w:val="00646F34"/>
    <w:rsid w:val="00675F4B"/>
    <w:rsid w:val="006E1D28"/>
    <w:rsid w:val="00720318"/>
    <w:rsid w:val="00897656"/>
    <w:rsid w:val="008C47B3"/>
    <w:rsid w:val="00A22B98"/>
    <w:rsid w:val="00AD785D"/>
    <w:rsid w:val="00B319DB"/>
    <w:rsid w:val="00C8567C"/>
    <w:rsid w:val="00D42842"/>
    <w:rsid w:val="00E20C3A"/>
    <w:rsid w:val="00F554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719691D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32385A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32385A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image" Target="media/image4.png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36</Words>
  <Characters>207</Characters>
  <Application>Microsoft Macintosh Word</Application>
  <DocSecurity>0</DocSecurity>
  <Lines>1</Lines>
  <Paragraphs>1</Paragraphs>
  <ScaleCrop>false</ScaleCrop>
  <Company>CHRU</Company>
  <LinksUpToDate>false</LinksUpToDate>
  <CharactersWithSpaces>2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zenn Lemaitre</dc:creator>
  <cp:keywords/>
  <dc:description/>
  <cp:lastModifiedBy>Rozenn Lemaitre</cp:lastModifiedBy>
  <cp:revision>19</cp:revision>
  <dcterms:created xsi:type="dcterms:W3CDTF">2013-10-25T19:08:00Z</dcterms:created>
  <dcterms:modified xsi:type="dcterms:W3CDTF">2014-03-08T01:19:00Z</dcterms:modified>
</cp:coreProperties>
</file>